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4749F7">
      <w:pPr>
        <w:spacing w:line="480" w:lineRule="auto"/>
      </w:pPr>
      <w:bookmarkStart w:id="0" w:name="_GoBack"/>
      <w:bookmarkEnd w:id="0"/>
      <w:r>
        <w:t xml:space="preserve">Table </w:t>
      </w:r>
      <w:r>
        <w:rPr>
          <w:rFonts w:hint="eastAsia"/>
        </w:rPr>
        <w:t>S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 Assessment of Multicollinearity in Covariates Included in AFT Analysis 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2"/>
        <w:gridCol w:w="2408"/>
      </w:tblGrid>
      <w:tr w14:paraId="06E3D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C544D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Variabl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1B051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VIF</w:t>
            </w:r>
          </w:p>
        </w:tc>
      </w:tr>
      <w:tr w14:paraId="4CB37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D6040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nitial Airway Narrowing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A3835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41</w:t>
            </w:r>
          </w:p>
        </w:tc>
      </w:tr>
      <w:tr w14:paraId="20A5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9BE20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tholog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60C6F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316</w:t>
            </w:r>
          </w:p>
        </w:tc>
      </w:tr>
      <w:tr w14:paraId="098E8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A74D3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oking Histor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B9F90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121</w:t>
            </w:r>
          </w:p>
        </w:tc>
      </w:tr>
      <w:tr w14:paraId="70B76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0598D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umor Metastasi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1F092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421</w:t>
            </w:r>
          </w:p>
        </w:tc>
      </w:tr>
      <w:tr w14:paraId="27F78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6B83C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ymph Node Statu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C52B8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188</w:t>
            </w:r>
          </w:p>
        </w:tc>
      </w:tr>
      <w:tr w14:paraId="7454D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19131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nitial Tumor Extensio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477F8">
            <w:pPr>
              <w:spacing w:line="480" w:lineRule="auto"/>
              <w:ind w:firstLine="48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92</w:t>
            </w:r>
          </w:p>
        </w:tc>
      </w:tr>
    </w:tbl>
    <w:p w14:paraId="0A8F56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6412F"/>
    <w:rsid w:val="01525F9E"/>
    <w:rsid w:val="0AA66F0A"/>
    <w:rsid w:val="0C111038"/>
    <w:rsid w:val="1C147E4B"/>
    <w:rsid w:val="1EBE5885"/>
    <w:rsid w:val="269F54A7"/>
    <w:rsid w:val="2A7E1274"/>
    <w:rsid w:val="2D38011C"/>
    <w:rsid w:val="40893F35"/>
    <w:rsid w:val="42457392"/>
    <w:rsid w:val="45DE7C23"/>
    <w:rsid w:val="475F010B"/>
    <w:rsid w:val="4D836A6E"/>
    <w:rsid w:val="51F42650"/>
    <w:rsid w:val="53C34F63"/>
    <w:rsid w:val="55BE64BA"/>
    <w:rsid w:val="59626B4C"/>
    <w:rsid w:val="5C8A1451"/>
    <w:rsid w:val="695F0A0D"/>
    <w:rsid w:val="6AB308F7"/>
    <w:rsid w:val="70E26E22"/>
    <w:rsid w:val="747D39AC"/>
    <w:rsid w:val="76087C30"/>
    <w:rsid w:val="76C15B4E"/>
    <w:rsid w:val="7B766879"/>
    <w:rsid w:val="7DF00BFA"/>
    <w:rsid w:val="7DFB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4"/>
      <w:szCs w:val="24"/>
      <w:highlight w:val="none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napToGrid w:val="0"/>
      <w:outlineLvl w:val="0"/>
    </w:pPr>
    <w:rPr>
      <w:rFonts w:asciiTheme="minorAscii" w:hAnsiTheme="minorAscii" w:eastAsiaTheme="minorEastAsia"/>
      <w:b/>
      <w:bCs/>
      <w:kern w:val="44"/>
      <w:sz w:val="32"/>
      <w:szCs w:val="44"/>
      <w14:ligatures w14:val="standardContextual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outlineLvl w:val="1"/>
    </w:pPr>
    <w:rPr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Theme="minorAscii" w:hAnsiTheme="minorAscii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8">
    <w:name w:val="标题 1 Char"/>
    <w:link w:val="2"/>
    <w:qFormat/>
    <w:uiPriority w:val="0"/>
    <w:rPr>
      <w:rFonts w:hint="default" w:ascii="Times New Roman" w:hAnsi="Times New Roman" w:cs="宋体" w:eastAsiaTheme="minorEastAsia"/>
      <w:b/>
      <w:bCs/>
      <w:kern w:val="44"/>
      <w:sz w:val="28"/>
      <w:szCs w:val="48"/>
      <w:lang w:bidi="ar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9:08:00Z</dcterms:created>
  <dc:creator>Kingian</dc:creator>
  <cp:lastModifiedBy>Kingian</cp:lastModifiedBy>
  <dcterms:modified xsi:type="dcterms:W3CDTF">2025-02-18T12:1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CCF201521634E93A421B4B8CC635A95_12</vt:lpwstr>
  </property>
  <property fmtid="{D5CDD505-2E9C-101B-9397-08002B2CF9AE}" pid="4" name="KSOTemplateDocerSaveRecord">
    <vt:lpwstr>eyJoZGlkIjoiNTRlMWQwMzUxMzBkYWVhODVjMzY1OTZmOWYyOWY2NDIiLCJ1c2VySWQiOiI1MDczOTA1MzQifQ==</vt:lpwstr>
  </property>
</Properties>
</file>